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67890" w14:textId="389F0724" w:rsidR="00277F73" w:rsidRPr="001E05B6" w:rsidRDefault="00277F73" w:rsidP="00277F73">
      <w:pPr>
        <w:pStyle w:val="Tabellrubrik"/>
        <w:rPr>
          <w:rFonts w:ascii="Times New Roman" w:hAnsi="Times New Roman"/>
          <w:sz w:val="24"/>
          <w:szCs w:val="24"/>
        </w:rPr>
      </w:pPr>
      <w:bookmarkStart w:id="0" w:name="_GoBack"/>
      <w:r w:rsidRPr="001E05B6">
        <w:rPr>
          <w:rFonts w:ascii="Times New Roman" w:hAnsi="Times New Roman"/>
          <w:sz w:val="24"/>
          <w:szCs w:val="24"/>
        </w:rPr>
        <w:t xml:space="preserve">Table </w:t>
      </w:r>
      <w:r w:rsidR="00ED6FF8">
        <w:rPr>
          <w:rFonts w:ascii="Times New Roman" w:hAnsi="Times New Roman"/>
          <w:sz w:val="24"/>
          <w:szCs w:val="24"/>
        </w:rPr>
        <w:t>S</w:t>
      </w:r>
      <w:r w:rsidRPr="001E05B6">
        <w:rPr>
          <w:rFonts w:ascii="Times New Roman" w:hAnsi="Times New Roman"/>
          <w:sz w:val="24"/>
          <w:szCs w:val="24"/>
        </w:rPr>
        <w:t xml:space="preserve">1. </w:t>
      </w:r>
      <w:proofErr w:type="spellStart"/>
      <w:r w:rsidRPr="00A87501">
        <w:rPr>
          <w:rFonts w:ascii="Times New Roman" w:hAnsi="Times New Roman"/>
          <w:b w:val="0"/>
          <w:bCs/>
          <w:sz w:val="24"/>
          <w:szCs w:val="24"/>
        </w:rPr>
        <w:t>Descriptive</w:t>
      </w:r>
      <w:r w:rsidR="004605D7">
        <w:rPr>
          <w:rFonts w:ascii="Times New Roman" w:hAnsi="Times New Roman"/>
          <w:b w:val="0"/>
          <w:bCs/>
          <w:sz w:val="24"/>
          <w:szCs w:val="24"/>
        </w:rPr>
        <w:t>s</w:t>
      </w:r>
      <w:proofErr w:type="spellEnd"/>
      <w:r w:rsidR="004F4094" w:rsidRPr="00A87501">
        <w:rPr>
          <w:rFonts w:ascii="Times New Roman" w:hAnsi="Times New Roman"/>
          <w:b w:val="0"/>
          <w:bCs/>
          <w:sz w:val="24"/>
          <w:szCs w:val="24"/>
        </w:rPr>
        <w:t xml:space="preserve"> divided by </w:t>
      </w:r>
      <w:r w:rsidR="006C2B29">
        <w:rPr>
          <w:rFonts w:ascii="Times New Roman" w:hAnsi="Times New Roman"/>
          <w:b w:val="0"/>
          <w:bCs/>
          <w:sz w:val="24"/>
          <w:szCs w:val="24"/>
        </w:rPr>
        <w:t>completers and drop-outs</w:t>
      </w:r>
      <w:r w:rsidR="00F915C2">
        <w:rPr>
          <w:rFonts w:ascii="Times New Roman" w:hAnsi="Times New Roman"/>
          <w:b w:val="0"/>
          <w:bCs/>
          <w:sz w:val="24"/>
          <w:szCs w:val="24"/>
        </w:rPr>
        <w:t>.</w:t>
      </w:r>
    </w:p>
    <w:tbl>
      <w:tblPr>
        <w:tblW w:w="12286" w:type="dxa"/>
        <w:tblLayout w:type="fixed"/>
        <w:tblLook w:val="0420" w:firstRow="1" w:lastRow="0" w:firstColumn="0" w:lastColumn="0" w:noHBand="0" w:noVBand="1"/>
      </w:tblPr>
      <w:tblGrid>
        <w:gridCol w:w="6096"/>
        <w:gridCol w:w="2063"/>
        <w:gridCol w:w="2063"/>
        <w:gridCol w:w="2064"/>
      </w:tblGrid>
      <w:tr w:rsidR="004F4094" w:rsidRPr="00A87501" w14:paraId="1D743A06" w14:textId="77777777" w:rsidTr="00A87501">
        <w:trPr>
          <w:cantSplit/>
          <w:tblHeader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FBCF" w14:textId="0776B96D" w:rsidR="004F4094" w:rsidRPr="00A87501" w:rsidRDefault="004F4094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15D7" w14:textId="77777777" w:rsidR="004F4094" w:rsidRPr="00A87501" w:rsidRDefault="004F4094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Total</w:t>
            </w:r>
          </w:p>
          <w:p w14:paraId="2BD829B0" w14:textId="5B6101EC" w:rsidR="00BE344A" w:rsidRPr="00A87501" w:rsidRDefault="00BE344A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(n=188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99AB" w14:textId="3C08BB2B" w:rsidR="004F4094" w:rsidRPr="00A87501" w:rsidRDefault="005F66E6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Completers</w:t>
            </w:r>
          </w:p>
          <w:p w14:paraId="1EC41796" w14:textId="490FFC18" w:rsidR="00185BB0" w:rsidRPr="00A87501" w:rsidRDefault="00185BB0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(n=</w:t>
            </w:r>
            <w:r w:rsidR="007315D6"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167</w:t>
            </w: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52BF" w14:textId="7210B79C" w:rsidR="004F4094" w:rsidRPr="00A87501" w:rsidRDefault="005F66E6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Drop-outs</w:t>
            </w:r>
          </w:p>
          <w:p w14:paraId="63C99661" w14:textId="113B9321" w:rsidR="00BE344A" w:rsidRPr="00A87501" w:rsidRDefault="00BE344A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(n=</w:t>
            </w:r>
            <w:r w:rsidR="007315D6"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21</w:t>
            </w:r>
            <w:r w:rsidRPr="00A87501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)</w:t>
            </w:r>
          </w:p>
        </w:tc>
      </w:tr>
      <w:tr w:rsidR="004E493B" w:rsidRPr="00A87501" w14:paraId="1046FC0A" w14:textId="77777777" w:rsidTr="00A87501">
        <w:trPr>
          <w:cantSplit/>
        </w:trPr>
        <w:tc>
          <w:tcPr>
            <w:tcW w:w="60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F64C" w14:textId="779D6660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>Demographic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ACE8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1E50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E1C5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493B" w:rsidRPr="00A87501" w14:paraId="2454AA74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85DE" w14:textId="71A196B5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Age (years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94F4" w14:textId="1F4B83B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64.1 (7.7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1F80" w14:textId="0C94DF0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64.4 (7.6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1038" w14:textId="70EB7763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61.8 (8.6)</w:t>
            </w:r>
          </w:p>
        </w:tc>
      </w:tr>
      <w:tr w:rsidR="004E493B" w:rsidRPr="00A87501" w14:paraId="42DC01FA" w14:textId="77777777" w:rsidTr="00A87501">
        <w:trPr>
          <w:cantSplit/>
        </w:trPr>
        <w:tc>
          <w:tcPr>
            <w:tcW w:w="60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F4B0" w14:textId="0A3B9643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Female, n (%)</w:t>
            </w:r>
          </w:p>
        </w:tc>
        <w:tc>
          <w:tcPr>
            <w:tcW w:w="20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E7E4" w14:textId="5E480144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76 (40.4)</w:t>
            </w:r>
          </w:p>
        </w:tc>
        <w:tc>
          <w:tcPr>
            <w:tcW w:w="20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FB82" w14:textId="32FAE89B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68 (40.7)</w:t>
            </w:r>
          </w:p>
        </w:tc>
        <w:tc>
          <w:tcPr>
            <w:tcW w:w="20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705D" w14:textId="440F0BE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8 (38.1)</w:t>
            </w:r>
          </w:p>
        </w:tc>
      </w:tr>
      <w:tr w:rsidR="004E493B" w:rsidRPr="00A87501" w14:paraId="53B7AE62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795B" w14:textId="22BA1CA4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Daily smoker, n (%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80F6" w14:textId="514F96F8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2 (7.1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1C3B" w14:textId="526C971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9 (6.0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EC7D" w14:textId="75B4897E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3 (16.7)</w:t>
            </w:r>
          </w:p>
        </w:tc>
      </w:tr>
      <w:tr w:rsidR="004E493B" w:rsidRPr="00A87501" w14:paraId="7018AC66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C1EA" w14:textId="5F1F817B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University education, n (%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FF75" w14:textId="6FC2D48F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87 (51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EFFC" w14:textId="26A08FB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74 (48.1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977F" w14:textId="65959336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3 (72.2)</w:t>
            </w:r>
          </w:p>
        </w:tc>
      </w:tr>
      <w:tr w:rsidR="004E493B" w:rsidRPr="00A87501" w14:paraId="6D6061A5" w14:textId="77777777" w:rsidTr="00A87501">
        <w:trPr>
          <w:cantSplit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B944" w14:textId="56B742E5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Living with partner, n (%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5B6B" w14:textId="5188406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24 (72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D922" w14:textId="67A9CC58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11 (66.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CF35" w14:textId="1F86B1D2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3 (72.2)</w:t>
            </w:r>
          </w:p>
        </w:tc>
      </w:tr>
      <w:tr w:rsidR="004E493B" w:rsidRPr="00A87501" w14:paraId="546A249A" w14:textId="77777777" w:rsidTr="00A87501">
        <w:trPr>
          <w:cantSplit/>
        </w:trPr>
        <w:tc>
          <w:tcPr>
            <w:tcW w:w="60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A41F" w14:textId="79F21047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proofErr w:type="spellStart"/>
            <w:r w:rsidRPr="00A87501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>Cardiometabolic</w:t>
            </w:r>
            <w:proofErr w:type="spellEnd"/>
            <w:r w:rsidRPr="00A87501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 xml:space="preserve"> risk factor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0AC9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8C79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D46C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493B" w:rsidRPr="00A87501" w14:paraId="0ECF19E9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ED41" w14:textId="4F8E24A8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HbA1c (</w:t>
            </w: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A942" w14:textId="731B8DFA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49.9 (11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303B" w14:textId="22E650B5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49.5 (11.5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0698" w14:textId="3412A8A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53.3 (10.1)</w:t>
            </w:r>
          </w:p>
        </w:tc>
      </w:tr>
      <w:tr w:rsidR="004E493B" w:rsidRPr="00A87501" w14:paraId="1B9BB1BB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C986" w14:textId="702E17FD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Fasting glucose (</w:t>
            </w: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</w:t>
            </w:r>
            <w:r w:rsid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 xml:space="preserve"> 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F744" w14:textId="0322928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7.9 (1.9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C085" w14:textId="3C53281A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7.8 (1.9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9FD5" w14:textId="603A0129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8.4 (1.9)</w:t>
            </w:r>
          </w:p>
        </w:tc>
      </w:tr>
      <w:tr w:rsidR="004E493B" w:rsidRPr="00A87501" w14:paraId="27C9CDB2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2475" w14:textId="1B21163A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C-Peptide (</w:t>
            </w: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nmol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67F5" w14:textId="605B1AE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1 (0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F878" w14:textId="6EE5BCBD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.1 (0.5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04F5" w14:textId="4F502A49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.1 (0.3)</w:t>
            </w:r>
          </w:p>
        </w:tc>
      </w:tr>
      <w:tr w:rsidR="004E493B" w:rsidRPr="00A87501" w14:paraId="223056F5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F684" w14:textId="5F5E76B3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ApoB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ApoA1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D90F" w14:textId="2223168A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0.7 (0.2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C347" w14:textId="407EE216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0.7 (0.2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68CA" w14:textId="01C9427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0.8 (0.2)</w:t>
            </w:r>
          </w:p>
        </w:tc>
      </w:tr>
      <w:tr w:rsidR="004E493B" w:rsidRPr="00A87501" w14:paraId="48348551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B5BE" w14:textId="4DAE2FC5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HDL cholesterol (</w:t>
            </w: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</w:t>
            </w:r>
            <w:r w:rsid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 xml:space="preserve"> 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1178" w14:textId="37246CB9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4 (0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DB19" w14:textId="20FF9FC8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.4 (0.4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11E4" w14:textId="7A174FF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.2 (0.3)</w:t>
            </w:r>
          </w:p>
        </w:tc>
      </w:tr>
      <w:tr w:rsidR="004E493B" w:rsidRPr="00A87501" w14:paraId="312D89BF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6CBF" w14:textId="2E6B7508" w:rsidR="004E493B" w:rsidRPr="00A87501" w:rsidRDefault="004E493B" w:rsidP="00A87501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LDL cholesterol (</w:t>
            </w: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DC7C" w14:textId="0B6BBEB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.9 (1.0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800C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.8 (1.0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4811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3.3 (0.9)</w:t>
            </w:r>
          </w:p>
        </w:tc>
      </w:tr>
      <w:tr w:rsidR="004E493B" w:rsidRPr="00A87501" w14:paraId="5766E004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FA64" w14:textId="45FCA3BE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Total cholesterol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7020" w14:textId="3F802D39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5.0 (1.1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4307" w14:textId="3365E19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5.0 (1.1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0BB5" w14:textId="668CE9B9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5.3 (1.0)</w:t>
            </w:r>
          </w:p>
        </w:tc>
      </w:tr>
      <w:tr w:rsidR="004E493B" w:rsidRPr="00A87501" w14:paraId="0A041E23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AB82" w14:textId="6B756CED" w:rsidR="004E493B" w:rsidRPr="00A87501" w:rsidRDefault="004E493B" w:rsidP="00A87501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Triglycerides (</w:t>
            </w:r>
            <w:proofErr w:type="spellStart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7886" w14:textId="3353CD22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7 (1.0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8A30" w14:textId="47C8CCC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.7 (1.0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47A6" w14:textId="10C18B54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.9 (1.0)</w:t>
            </w:r>
          </w:p>
        </w:tc>
      </w:tr>
      <w:tr w:rsidR="004E493B" w:rsidRPr="00A87501" w14:paraId="5DE061D1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DD6F" w14:textId="305E3D83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Body Mass Index (kg/m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</w:rPr>
              <w:t>2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D86B" w14:textId="30F15AA2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30.0 (4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6CB1" w14:textId="1194CDA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9.9 (4.3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AAC0" w14:textId="31117206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30.3 (5.5)</w:t>
            </w:r>
          </w:p>
        </w:tc>
      </w:tr>
      <w:tr w:rsidR="004E493B" w:rsidRPr="00A87501" w14:paraId="7AC183FC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E975" w14:textId="4EF26FB9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Body fat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0E9C" w14:textId="362EC50E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34.7 (8.1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6019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34.8 (7.9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685D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33.4 (9.6)</w:t>
            </w:r>
          </w:p>
        </w:tc>
      </w:tr>
      <w:tr w:rsidR="004E493B" w:rsidRPr="00A87501" w14:paraId="725E61A4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7FD9" w14:textId="48A237F3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Waist circumference men (cm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510B" w14:textId="3B4A7983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07.1 (10.5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E918" w14:textId="4F526194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07.3 (10.6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E5E2" w14:textId="3A928193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06.6 /10.3)</w:t>
            </w:r>
          </w:p>
        </w:tc>
      </w:tr>
      <w:tr w:rsidR="004E493B" w:rsidRPr="00A87501" w14:paraId="0848F0C5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B2F6" w14:textId="2E1FEB98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lastRenderedPageBreak/>
              <w:t>Waist circumference women (cm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4DE0" w14:textId="33245EBF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99.3 (12.3)</w:t>
            </w:r>
          </w:p>
        </w:tc>
        <w:tc>
          <w:tcPr>
            <w:tcW w:w="20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614C" w14:textId="02BD4CB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98.7 (12.2)</w:t>
            </w:r>
          </w:p>
        </w:tc>
        <w:tc>
          <w:tcPr>
            <w:tcW w:w="20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48B3" w14:textId="3F21345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04.3 (12.6)</w:t>
            </w:r>
          </w:p>
        </w:tc>
      </w:tr>
      <w:tr w:rsidR="004E493B" w:rsidRPr="00A87501" w14:paraId="2EC71532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7135" w14:textId="4A23DAAA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Sagittal ab</w:t>
            </w:r>
            <w:r w:rsidR="00DC42E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d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ominal diameter (cm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EE93" w14:textId="15539C28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4.7 (3.6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3BAC" w14:textId="46EC9B6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4.7 (3.6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E6C9" w14:textId="475668C6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4.9 (3.4)</w:t>
            </w:r>
          </w:p>
        </w:tc>
      </w:tr>
      <w:tr w:rsidR="004E493B" w:rsidRPr="00A87501" w14:paraId="552ACEFF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E287" w14:textId="387FBBB6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Systolic blood pressure (mmHg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13D5" w14:textId="439A6B0B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34.3 (15.9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B476" w14:textId="4D069DD4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34.7 (15.6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E3CA" w14:textId="62EDAA6E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131.2 (18.1)</w:t>
            </w:r>
          </w:p>
        </w:tc>
      </w:tr>
      <w:tr w:rsidR="004E493B" w:rsidRPr="00A87501" w14:paraId="54AF480E" w14:textId="77777777" w:rsidTr="00A87501">
        <w:trPr>
          <w:cantSplit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FB01" w14:textId="4AB155D7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Diastolic blood pressure (mmHg), mean (SD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448F" w14:textId="16096DE6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83.8 (9.2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EAB4" w14:textId="6E6E1E23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83.9 (9.0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E38B" w14:textId="2FB9DB58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82.6 (10.5)</w:t>
            </w:r>
          </w:p>
        </w:tc>
      </w:tr>
      <w:tr w:rsidR="004E493B" w:rsidRPr="00A87501" w14:paraId="6618BFA0" w14:textId="77777777" w:rsidTr="00A87501">
        <w:trPr>
          <w:cantSplit/>
        </w:trPr>
        <w:tc>
          <w:tcPr>
            <w:tcW w:w="60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2A8D" w14:textId="5FE2218E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>Physical activity and sedentary behaviour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311D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E513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E4F1" w14:textId="7777777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493B" w:rsidRPr="00A87501" w14:paraId="1160BDAB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D1A4" w14:textId="08228D63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Steps/day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79AA" w14:textId="65AB2DFA" w:rsidR="004E493B" w:rsidRPr="00A87501" w:rsidRDefault="00596710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6710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6570 (3090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369C" w14:textId="20E431DB" w:rsidR="004E493B" w:rsidRPr="00A87501" w:rsidRDefault="00596710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99 (3054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064C" w14:textId="34FEF3CB" w:rsidR="004E493B" w:rsidRPr="00A87501" w:rsidRDefault="00596710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67 (3273)</w:t>
            </w:r>
          </w:p>
        </w:tc>
      </w:tr>
      <w:tr w:rsidR="004E493B" w:rsidRPr="00A87501" w14:paraId="591C4721" w14:textId="77777777" w:rsidTr="00A87501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0DD5" w14:textId="58F3E855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MVPA (min/day), mean (SD)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6D82" w14:textId="132724EC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9.3 (23.7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F8DC" w14:textId="4E8A33CE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9.4 (22.6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C13A" w14:textId="4FE57646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0.6 (23.8)</w:t>
            </w:r>
          </w:p>
        </w:tc>
      </w:tr>
      <w:tr w:rsidR="004E493B" w:rsidRPr="00A87501" w14:paraId="5AD33368" w14:textId="77777777" w:rsidTr="00A87501">
        <w:trPr>
          <w:cantSplit/>
        </w:trPr>
        <w:tc>
          <w:tcPr>
            <w:tcW w:w="60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0391" w14:textId="43D40FBF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LPA (min/day), mean (SD)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9663" w14:textId="5FC03E89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20.1 (65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1D18" w14:textId="1225CD4F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22.1 (64.4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065A" w14:textId="554941C5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200.9 (72.6)</w:t>
            </w:r>
          </w:p>
        </w:tc>
      </w:tr>
      <w:tr w:rsidR="004E493B" w:rsidRPr="00A87501" w14:paraId="7B889E56" w14:textId="77777777" w:rsidTr="003B0FC4">
        <w:trPr>
          <w:cantSplit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FA97" w14:textId="21422F2B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SB (min/day), mean (SD)</w:t>
            </w: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5C94" w14:textId="6D2C0594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588.5 (84.9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7EFF" w14:textId="4E01A708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587.1 (84.2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BF66" w14:textId="3BA42FFE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600.9 (91.7)</w:t>
            </w:r>
          </w:p>
        </w:tc>
      </w:tr>
      <w:tr w:rsidR="004E493B" w:rsidRPr="00A87501" w14:paraId="5B39C85D" w14:textId="77777777" w:rsidTr="003B0FC4">
        <w:trPr>
          <w:cantSplit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7BE5" w14:textId="774EBD99" w:rsidR="004E493B" w:rsidRPr="00A87501" w:rsidRDefault="004E493B" w:rsidP="004E493B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Reach PA recommendation of &gt;150 min MVPA/week, n (%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DADB" w14:textId="1EB506C7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94 (53.7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D528" w14:textId="0BC0A4F1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88 (56.1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31F3" w14:textId="749960A3" w:rsidR="004E493B" w:rsidRPr="00A87501" w:rsidRDefault="004E493B" w:rsidP="004E49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501">
              <w:rPr>
                <w:rFonts w:ascii="Times New Roman" w:hAnsi="Times New Roman"/>
                <w:sz w:val="24"/>
                <w:szCs w:val="24"/>
              </w:rPr>
              <w:t>6 (33.3)</w:t>
            </w:r>
          </w:p>
        </w:tc>
      </w:tr>
      <w:bookmarkEnd w:id="0"/>
    </w:tbl>
    <w:p w14:paraId="11CE0BA4" w14:textId="68643751" w:rsidR="00F623B1" w:rsidRPr="001E05B6" w:rsidRDefault="00F31F4D">
      <w:pPr>
        <w:rPr>
          <w:rFonts w:ascii="Times New Roman" w:hAnsi="Times New Roman"/>
          <w:sz w:val="24"/>
          <w:szCs w:val="24"/>
        </w:rPr>
      </w:pPr>
    </w:p>
    <w:sectPr w:rsidR="00F623B1" w:rsidRPr="001E05B6" w:rsidSect="00277F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ina Larsson">
    <w15:presenceInfo w15:providerId="AD" w15:userId="S::kristina.larsson@shh.se::c356bd17-d34b-4da5-81e9-868e38fb6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150A0"/>
    <w:rsid w:val="000606B3"/>
    <w:rsid w:val="00163DF8"/>
    <w:rsid w:val="00185BB0"/>
    <w:rsid w:val="001D1FE6"/>
    <w:rsid w:val="001D6A1F"/>
    <w:rsid w:val="001E05B6"/>
    <w:rsid w:val="00230CA7"/>
    <w:rsid w:val="00267C89"/>
    <w:rsid w:val="00277F73"/>
    <w:rsid w:val="002A18B1"/>
    <w:rsid w:val="002D0C7F"/>
    <w:rsid w:val="003B0FC4"/>
    <w:rsid w:val="003C2C31"/>
    <w:rsid w:val="003C3B4B"/>
    <w:rsid w:val="00413F8F"/>
    <w:rsid w:val="004605D7"/>
    <w:rsid w:val="00475A6D"/>
    <w:rsid w:val="004B5CAF"/>
    <w:rsid w:val="004E493B"/>
    <w:rsid w:val="004F4094"/>
    <w:rsid w:val="00522C33"/>
    <w:rsid w:val="0052354A"/>
    <w:rsid w:val="00572F83"/>
    <w:rsid w:val="00596710"/>
    <w:rsid w:val="005F66E6"/>
    <w:rsid w:val="00677D4B"/>
    <w:rsid w:val="006C2B29"/>
    <w:rsid w:val="006C5CCD"/>
    <w:rsid w:val="006D2071"/>
    <w:rsid w:val="006D79E5"/>
    <w:rsid w:val="00714F09"/>
    <w:rsid w:val="007315D6"/>
    <w:rsid w:val="00757B5F"/>
    <w:rsid w:val="007B477F"/>
    <w:rsid w:val="0080523D"/>
    <w:rsid w:val="00876C29"/>
    <w:rsid w:val="00A12269"/>
    <w:rsid w:val="00A150A0"/>
    <w:rsid w:val="00A87501"/>
    <w:rsid w:val="00A92DAC"/>
    <w:rsid w:val="00AA1D62"/>
    <w:rsid w:val="00B0058B"/>
    <w:rsid w:val="00B1726E"/>
    <w:rsid w:val="00B337E5"/>
    <w:rsid w:val="00B737CA"/>
    <w:rsid w:val="00BB61C5"/>
    <w:rsid w:val="00BE344A"/>
    <w:rsid w:val="00C90289"/>
    <w:rsid w:val="00CD60FE"/>
    <w:rsid w:val="00CE231B"/>
    <w:rsid w:val="00DC42E1"/>
    <w:rsid w:val="00EB3022"/>
    <w:rsid w:val="00ED6FF8"/>
    <w:rsid w:val="00EE5F7B"/>
    <w:rsid w:val="00F31F4D"/>
    <w:rsid w:val="00F9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8E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277F73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rubrik">
    <w:name w:val="Tabellrubrik_"/>
    <w:basedOn w:val="Normal"/>
    <w:link w:val="TabellrubrikChar"/>
    <w:qFormat/>
    <w:rsid w:val="00277F73"/>
    <w:pPr>
      <w:spacing w:before="120" w:after="60"/>
    </w:pPr>
    <w:rPr>
      <w:b/>
      <w:sz w:val="16"/>
    </w:rPr>
  </w:style>
  <w:style w:type="character" w:customStyle="1" w:styleId="TabellrubrikChar">
    <w:name w:val="Tabellrubrik_ Char"/>
    <w:basedOn w:val="DefaultParagraphFont"/>
    <w:link w:val="Tabellrubrik"/>
    <w:rsid w:val="00277F73"/>
    <w:rPr>
      <w:rFonts w:ascii="HelveticaNeueLT W1G 55 Roman" w:eastAsia="Times New Roman" w:hAnsi="HelveticaNeueLT W1G 55 Roman" w:cs="Times New Roman"/>
      <w:b/>
      <w:color w:val="141414"/>
      <w:sz w:val="16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BB0"/>
    <w:rPr>
      <w:rFonts w:ascii="Segoe UI" w:eastAsia="Times New Roman" w:hAnsi="Segoe UI" w:cs="Segoe UI"/>
      <w:color w:val="141414"/>
      <w:sz w:val="18"/>
      <w:szCs w:val="18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2A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8B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8B1"/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B1"/>
    <w:rPr>
      <w:rFonts w:ascii="HelveticaNeueLT W1G 55 Roman" w:eastAsia="Times New Roman" w:hAnsi="HelveticaNeueLT W1G 55 Roman" w:cs="Times New Roman"/>
      <w:b/>
      <w:bCs/>
      <w:color w:val="141414"/>
      <w:sz w:val="20"/>
      <w:szCs w:val="20"/>
      <w:lang w:val="en-US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277F73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rubrik">
    <w:name w:val="Tabellrubrik_"/>
    <w:basedOn w:val="Normal"/>
    <w:link w:val="TabellrubrikChar"/>
    <w:qFormat/>
    <w:rsid w:val="00277F73"/>
    <w:pPr>
      <w:spacing w:before="120" w:after="60"/>
    </w:pPr>
    <w:rPr>
      <w:b/>
      <w:sz w:val="16"/>
    </w:rPr>
  </w:style>
  <w:style w:type="character" w:customStyle="1" w:styleId="TabellrubrikChar">
    <w:name w:val="Tabellrubrik_ Char"/>
    <w:basedOn w:val="DefaultParagraphFont"/>
    <w:link w:val="Tabellrubrik"/>
    <w:rsid w:val="00277F73"/>
    <w:rPr>
      <w:rFonts w:ascii="HelveticaNeueLT W1G 55 Roman" w:eastAsia="Times New Roman" w:hAnsi="HelveticaNeueLT W1G 55 Roman" w:cs="Times New Roman"/>
      <w:b/>
      <w:color w:val="141414"/>
      <w:sz w:val="16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BB0"/>
    <w:rPr>
      <w:rFonts w:ascii="Segoe UI" w:eastAsia="Times New Roman" w:hAnsi="Segoe UI" w:cs="Segoe UI"/>
      <w:color w:val="141414"/>
      <w:sz w:val="18"/>
      <w:szCs w:val="18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2A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8B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8B1"/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B1"/>
    <w:rPr>
      <w:rFonts w:ascii="HelveticaNeueLT W1G 55 Roman" w:eastAsia="Times New Roman" w:hAnsi="HelveticaNeueLT W1G 55 Roman" w:cs="Times New Roman"/>
      <w:b/>
      <w:bCs/>
      <w:color w:val="141414"/>
      <w:sz w:val="20"/>
      <w:szCs w:val="20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7</Words>
  <Characters>1535</Characters>
  <Application>Microsoft Office Word</Application>
  <DocSecurity>0</DocSecurity>
  <Lines>127</Lines>
  <Paragraphs>1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arsson</dc:creator>
  <cp:keywords/>
  <dc:description/>
  <cp:lastModifiedBy>MLAPINIG</cp:lastModifiedBy>
  <cp:revision>9</cp:revision>
  <dcterms:created xsi:type="dcterms:W3CDTF">2021-02-15T13:52:00Z</dcterms:created>
  <dcterms:modified xsi:type="dcterms:W3CDTF">2021-08-26T05:46:00Z</dcterms:modified>
</cp:coreProperties>
</file>